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F678BE" w14:textId="77777777" w:rsidR="00A75A61" w:rsidRPr="00A75A61" w:rsidRDefault="00A75A61" w:rsidP="00A75A61">
      <w:pPr>
        <w:jc w:val="center"/>
        <w:rPr>
          <w:rFonts w:ascii="Cambria" w:hAnsi="Cambria"/>
          <w:b/>
          <w:bCs/>
          <w:sz w:val="24"/>
          <w:szCs w:val="24"/>
        </w:rPr>
      </w:pPr>
      <w:r w:rsidRPr="00A75A61">
        <w:rPr>
          <w:rFonts w:ascii="Cambria" w:hAnsi="Cambria"/>
          <w:b/>
          <w:bCs/>
          <w:sz w:val="24"/>
          <w:szCs w:val="24"/>
        </w:rPr>
        <w:t>Short Communication</w:t>
      </w:r>
    </w:p>
    <w:p w14:paraId="108BF724" w14:textId="77777777" w:rsidR="00A75A61" w:rsidRDefault="00A75A61" w:rsidP="00A75A61">
      <w:pPr>
        <w:jc w:val="center"/>
        <w:rPr>
          <w:rFonts w:ascii="Cambria" w:hAnsi="Cambria"/>
          <w:b/>
          <w:bCs/>
          <w:sz w:val="24"/>
          <w:szCs w:val="24"/>
        </w:rPr>
      </w:pPr>
      <w:r w:rsidRPr="00A75A61">
        <w:rPr>
          <w:rFonts w:ascii="Cambria" w:hAnsi="Cambria"/>
          <w:b/>
          <w:bCs/>
          <w:sz w:val="24"/>
          <w:szCs w:val="24"/>
        </w:rPr>
        <w:t>Improving diagnosis in patients with obstetric antiphospholipid syndrome through the evaluation of non-criteria antibodies</w:t>
      </w:r>
    </w:p>
    <w:p w14:paraId="581BD1B6" w14:textId="3514F741" w:rsidR="006B2C93" w:rsidRPr="00082791" w:rsidRDefault="006B2C93" w:rsidP="00A75A61">
      <w:pPr>
        <w:jc w:val="center"/>
        <w:rPr>
          <w:rFonts w:ascii="Cambria" w:hAnsi="Cambria"/>
          <w:sz w:val="24"/>
          <w:szCs w:val="24"/>
          <w:lang w:val="es-CO"/>
        </w:rPr>
      </w:pPr>
      <w:r w:rsidRPr="00082791">
        <w:rPr>
          <w:rFonts w:ascii="Cambria" w:hAnsi="Cambria"/>
          <w:sz w:val="24"/>
          <w:szCs w:val="24"/>
          <w:lang w:val="es-CO"/>
        </w:rPr>
        <w:t xml:space="preserve">Daniel Álvarez, </w:t>
      </w:r>
      <w:proofErr w:type="spellStart"/>
      <w:r w:rsidRPr="00082791">
        <w:rPr>
          <w:rFonts w:ascii="Cambria" w:hAnsi="Cambria"/>
          <w:sz w:val="24"/>
          <w:szCs w:val="24"/>
          <w:lang w:val="es-CO"/>
        </w:rPr>
        <w:t>Hephzibah</w:t>
      </w:r>
      <w:proofErr w:type="spellEnd"/>
      <w:r w:rsidRPr="00082791">
        <w:rPr>
          <w:rFonts w:ascii="Cambria" w:hAnsi="Cambria"/>
          <w:sz w:val="24"/>
          <w:szCs w:val="24"/>
          <w:lang w:val="es-CO"/>
        </w:rPr>
        <w:t xml:space="preserve"> E Winter, Carlos J </w:t>
      </w:r>
      <w:proofErr w:type="spellStart"/>
      <w:r w:rsidRPr="00082791">
        <w:rPr>
          <w:rFonts w:ascii="Cambria" w:hAnsi="Cambria"/>
          <w:sz w:val="24"/>
          <w:szCs w:val="24"/>
          <w:lang w:val="es-CO"/>
        </w:rPr>
        <w:t>Velasquez</w:t>
      </w:r>
      <w:proofErr w:type="spellEnd"/>
      <w:r w:rsidRPr="00082791">
        <w:rPr>
          <w:rFonts w:ascii="Cambria" w:hAnsi="Cambria"/>
          <w:sz w:val="24"/>
          <w:szCs w:val="24"/>
          <w:lang w:val="es-CO"/>
        </w:rPr>
        <w:t xml:space="preserve"> Franco, Aleida Susana Castellanos </w:t>
      </w:r>
      <w:proofErr w:type="spellStart"/>
      <w:r w:rsidRPr="00082791">
        <w:rPr>
          <w:rFonts w:ascii="Cambria" w:hAnsi="Cambria"/>
          <w:sz w:val="24"/>
          <w:szCs w:val="24"/>
          <w:lang w:val="es-CO"/>
        </w:rPr>
        <w:t>Gutierrez</w:t>
      </w:r>
      <w:proofErr w:type="spellEnd"/>
      <w:r w:rsidRPr="00082791">
        <w:rPr>
          <w:rFonts w:ascii="Cambria" w:hAnsi="Cambria"/>
          <w:sz w:val="24"/>
          <w:szCs w:val="24"/>
          <w:lang w:val="es-CO"/>
        </w:rPr>
        <w:t xml:space="preserve">, Núria Baños, </w:t>
      </w:r>
      <w:proofErr w:type="spellStart"/>
      <w:r w:rsidRPr="00082791">
        <w:rPr>
          <w:rFonts w:ascii="Cambria" w:hAnsi="Cambria"/>
          <w:sz w:val="24"/>
          <w:szCs w:val="24"/>
          <w:lang w:val="es-CO"/>
        </w:rPr>
        <w:t>Udo</w:t>
      </w:r>
      <w:proofErr w:type="spellEnd"/>
      <w:r w:rsidRPr="00082791">
        <w:rPr>
          <w:rFonts w:ascii="Cambria" w:hAnsi="Cambria"/>
          <w:sz w:val="24"/>
          <w:szCs w:val="24"/>
          <w:lang w:val="es-CO"/>
        </w:rPr>
        <w:t xml:space="preserve"> R </w:t>
      </w:r>
      <w:proofErr w:type="spellStart"/>
      <w:r w:rsidRPr="00082791">
        <w:rPr>
          <w:rFonts w:ascii="Cambria" w:hAnsi="Cambria"/>
          <w:sz w:val="24"/>
          <w:szCs w:val="24"/>
          <w:lang w:val="es-CO"/>
        </w:rPr>
        <w:t>Markert</w:t>
      </w:r>
      <w:proofErr w:type="spellEnd"/>
      <w:r w:rsidRPr="00082791">
        <w:rPr>
          <w:rFonts w:ascii="Cambria" w:hAnsi="Cambria"/>
          <w:sz w:val="24"/>
          <w:szCs w:val="24"/>
          <w:lang w:val="es-CO"/>
        </w:rPr>
        <w:t>, Ángela P Cadavid</w:t>
      </w:r>
      <w:r>
        <w:rPr>
          <w:rFonts w:ascii="Cambria" w:hAnsi="Cambria"/>
          <w:sz w:val="24"/>
          <w:szCs w:val="24"/>
          <w:lang w:val="es-CO"/>
        </w:rPr>
        <w:t xml:space="preserve">, </w:t>
      </w:r>
      <w:r w:rsidRPr="00082791">
        <w:rPr>
          <w:rFonts w:ascii="Cambria" w:hAnsi="Cambria"/>
          <w:sz w:val="24"/>
          <w:szCs w:val="24"/>
          <w:lang w:val="es-CO"/>
        </w:rPr>
        <w:t>Diana M Morales-Prieto</w:t>
      </w:r>
    </w:p>
    <w:p w14:paraId="1C1DABCD" w14:textId="77777777" w:rsidR="00F21713" w:rsidRPr="006B2C93" w:rsidRDefault="00F21713" w:rsidP="00F21713">
      <w:pPr>
        <w:spacing w:line="240" w:lineRule="auto"/>
        <w:jc w:val="center"/>
        <w:rPr>
          <w:rFonts w:ascii="Cambria" w:hAnsi="Cambria"/>
          <w:lang w:val="es-CO"/>
        </w:rPr>
      </w:pPr>
    </w:p>
    <w:p w14:paraId="2F0D10FD" w14:textId="1815C7C1" w:rsidR="009904DF" w:rsidRPr="00D478EF" w:rsidRDefault="006B2C93" w:rsidP="00F21713">
      <w:pPr>
        <w:spacing w:line="240" w:lineRule="auto"/>
        <w:jc w:val="center"/>
        <w:rPr>
          <w:rFonts w:ascii="Cambria" w:hAnsi="Cambria"/>
          <w:b/>
          <w:bCs/>
        </w:rPr>
      </w:pPr>
      <w:r w:rsidRPr="00D478EF">
        <w:rPr>
          <w:rFonts w:ascii="Cambria" w:hAnsi="Cambria"/>
          <w:b/>
          <w:bCs/>
        </w:rPr>
        <w:t>Supporting information</w:t>
      </w:r>
    </w:p>
    <w:p w14:paraId="39132697" w14:textId="38223C64" w:rsidR="00D478EF" w:rsidRDefault="00DC53AE" w:rsidP="009904DF">
      <w:pPr>
        <w:spacing w:line="240" w:lineRule="auto"/>
        <w:jc w:val="both"/>
        <w:rPr>
          <w:rFonts w:ascii="Cambria" w:hAnsi="Cambria"/>
        </w:rPr>
      </w:pPr>
      <w:r w:rsidRPr="00DC53AE">
        <w:rPr>
          <w:rFonts w:ascii="Cambria" w:hAnsi="Cambria"/>
          <w:b/>
          <w:bCs/>
        </w:rPr>
        <w:t>Supplementary table 1</w:t>
      </w:r>
      <w:r w:rsidR="00D478EF" w:rsidRPr="00F120C8">
        <w:rPr>
          <w:rFonts w:ascii="Cambria" w:hAnsi="Cambria"/>
          <w:b/>
          <w:bCs/>
        </w:rPr>
        <w:t xml:space="preserve">. </w:t>
      </w:r>
      <w:r w:rsidR="00D478EF" w:rsidRPr="00F120C8">
        <w:rPr>
          <w:rFonts w:ascii="Cambria" w:hAnsi="Cambria"/>
        </w:rPr>
        <w:t>Additional clinical data</w:t>
      </w:r>
    </w:p>
    <w:tbl>
      <w:tblPr>
        <w:tblW w:w="9628" w:type="dxa"/>
        <w:tblLook w:val="04A0" w:firstRow="1" w:lastRow="0" w:firstColumn="1" w:lastColumn="0" w:noHBand="0" w:noVBand="1"/>
      </w:tblPr>
      <w:tblGrid>
        <w:gridCol w:w="3833"/>
        <w:gridCol w:w="878"/>
        <w:gridCol w:w="939"/>
        <w:gridCol w:w="899"/>
        <w:gridCol w:w="939"/>
        <w:gridCol w:w="919"/>
        <w:gridCol w:w="999"/>
        <w:gridCol w:w="222"/>
      </w:tblGrid>
      <w:tr w:rsidR="00F120C8" w:rsidRPr="00F120C8" w14:paraId="5A453337" w14:textId="77777777" w:rsidTr="004563DE">
        <w:trPr>
          <w:gridAfter w:val="1"/>
          <w:wAfter w:w="222" w:type="dxa"/>
          <w:trHeight w:val="276"/>
        </w:trPr>
        <w:tc>
          <w:tcPr>
            <w:tcW w:w="3833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359772A7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oups</w:t>
            </w:r>
          </w:p>
        </w:tc>
        <w:tc>
          <w:tcPr>
            <w:tcW w:w="2716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0E1639E0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trol</w:t>
            </w:r>
          </w:p>
        </w:tc>
        <w:tc>
          <w:tcPr>
            <w:tcW w:w="285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05B70B9D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S</w:t>
            </w:r>
          </w:p>
        </w:tc>
      </w:tr>
      <w:tr w:rsidR="00F120C8" w:rsidRPr="00F120C8" w14:paraId="792A10CA" w14:textId="77777777" w:rsidTr="004563DE">
        <w:trPr>
          <w:gridAfter w:val="1"/>
          <w:wAfter w:w="222" w:type="dxa"/>
          <w:trHeight w:val="276"/>
        </w:trPr>
        <w:tc>
          <w:tcPr>
            <w:tcW w:w="3833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BCAB320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D9D9D9"/>
            <w:vAlign w:val="center"/>
            <w:hideMark/>
          </w:tcPr>
          <w:p w14:paraId="1A46ACEB" w14:textId="59CDE32A" w:rsidR="00F120C8" w:rsidRPr="00F120C8" w:rsidRDefault="00BB79E5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D9D9D9"/>
            <w:vAlign w:val="center"/>
            <w:hideMark/>
          </w:tcPr>
          <w:p w14:paraId="24646221" w14:textId="5A196BAA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M</w:t>
            </w:r>
            <w:r w:rsidR="00BB79E5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O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D9D9D9"/>
            <w:vAlign w:val="center"/>
            <w:hideMark/>
          </w:tcPr>
          <w:p w14:paraId="3A154CA7" w14:textId="63D8C3CF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T</w:t>
            </w:r>
            <w:r w:rsidR="00BB79E5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O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D9D9D9"/>
            <w:vAlign w:val="center"/>
            <w:hideMark/>
          </w:tcPr>
          <w:p w14:paraId="5E2A7324" w14:textId="661D6B8E" w:rsidR="00F120C8" w:rsidRPr="00F120C8" w:rsidRDefault="00BB79E5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M-VT-A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D9D9D9"/>
            <w:vAlign w:val="center"/>
            <w:hideMark/>
          </w:tcPr>
          <w:p w14:paraId="1D900911" w14:textId="19D21A6F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M</w:t>
            </w:r>
            <w:r w:rsidR="00BB79E5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AP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D9D9D9"/>
            <w:vAlign w:val="center"/>
            <w:hideMark/>
          </w:tcPr>
          <w:p w14:paraId="39B8949D" w14:textId="176B1C6F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T</w:t>
            </w:r>
            <w:r w:rsidR="00BB79E5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APS</w:t>
            </w:r>
          </w:p>
        </w:tc>
      </w:tr>
      <w:tr w:rsidR="00F120C8" w:rsidRPr="00F120C8" w14:paraId="1771E3CB" w14:textId="77777777" w:rsidTr="004563DE">
        <w:trPr>
          <w:gridAfter w:val="1"/>
          <w:wAfter w:w="222" w:type="dxa"/>
          <w:trHeight w:val="276"/>
        </w:trPr>
        <w:tc>
          <w:tcPr>
            <w:tcW w:w="3833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D319B4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vAlign w:val="center"/>
            <w:hideMark/>
          </w:tcPr>
          <w:p w14:paraId="068E0634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n=10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vAlign w:val="center"/>
            <w:hideMark/>
          </w:tcPr>
          <w:p w14:paraId="1190BD61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n=1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vAlign w:val="center"/>
            <w:hideMark/>
          </w:tcPr>
          <w:p w14:paraId="78BDE676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n=10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vAlign w:val="center"/>
            <w:hideMark/>
          </w:tcPr>
          <w:p w14:paraId="283F2DDC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n=10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vAlign w:val="center"/>
            <w:hideMark/>
          </w:tcPr>
          <w:p w14:paraId="1ACF2777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n=1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vAlign w:val="center"/>
            <w:hideMark/>
          </w:tcPr>
          <w:p w14:paraId="1829D234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n=10)</w:t>
            </w:r>
          </w:p>
        </w:tc>
      </w:tr>
      <w:tr w:rsidR="00F120C8" w:rsidRPr="00F120C8" w14:paraId="1073F1C1" w14:textId="77777777" w:rsidTr="004563DE">
        <w:trPr>
          <w:gridAfter w:val="1"/>
          <w:wAfter w:w="222" w:type="dxa"/>
          <w:trHeight w:val="450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073CA07E" w14:textId="0A1106EE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men with risk factors for thrombosis or thrombophilia other than APS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3BE5A8A9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74843FA5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108A9E7F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30EF23DD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613F91D3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5ECA42DD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</w:tr>
      <w:tr w:rsidR="00F120C8" w:rsidRPr="00F120C8" w14:paraId="42F9D2D5" w14:textId="77777777" w:rsidTr="004563DE">
        <w:trPr>
          <w:trHeight w:val="312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B0E27F1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91F368B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D7C6536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843A60D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6462DF9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D5E567D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728D99E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64EE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2AEC5B92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19FD17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men with sticky platelet syndrome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0F0850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BEBE4D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9776A0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AEAC1F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0DEC7D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365F57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6EF43D9B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51DBEF32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881B80C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37E6D31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2FB98F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5EE64BD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59B6C92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6A0E292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520EA74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682B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00581E79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D742621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men with proven Prothrombin G20210A mutation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E7BF70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A82AD8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805D63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8B6C4C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C63E1B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4968E1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67494139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6100A333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F95B79C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DB1C998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88F9FFD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8F98998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8208082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1EED179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1E6C50E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8978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6DBE98CE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081B6DD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men with persistent elevation of FVIII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51263C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349FA5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DD3A3D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0FD99A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1BBF91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90D040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46921864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1B97B32F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3F906EE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38BA81C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FBD173B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4312333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204388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CB7061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3A30704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ECC2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03D56D2A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5C1CA59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al contraceptive intake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7C7B9F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9F3A95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974C55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58296D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3A1E8D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B2ECE7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5E37200D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117BF209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C9A0F3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B306910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3B5C08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F469B37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BD4DA5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3588369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5B6567F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09A5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3FCAEE54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B00F6BE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pertension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06CF0F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424BD6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644555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C499A1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46A7D5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A1510C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222" w:type="dxa"/>
            <w:vAlign w:val="center"/>
            <w:hideMark/>
          </w:tcPr>
          <w:p w14:paraId="13AF1BD1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160A4F34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725D857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1E97AEA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51D3FC4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E243D76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F56A9FD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C42BBE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2CF1A3F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D766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2384D2E9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8D4E24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rombosis post-surgery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FB8328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E38BB1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72F04C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797C22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9C0D19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AF75BD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40449E97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6C654290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99BF622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F3E46C0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32D09C6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1DC921F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5DE9B03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7ED9449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5E9853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7FE5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353DF088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3B78E5E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trial </w:t>
            </w:r>
            <w:proofErr w:type="spellStart"/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brilation</w:t>
            </w:r>
            <w:proofErr w:type="spellEnd"/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DD6FF6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1CF29A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93EDA9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1165ED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8026C3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5BF5CF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17F1E07E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260C05E2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4415212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8F64D02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BF54914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C0147C7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82B6A05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48F1BA8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124CDB4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4BC8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5D0959DE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4A7ADB" w14:textId="4A4395E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oke</w:t>
            </w:r>
            <w:r w:rsidR="004D7A6B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57EF89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8D3BA6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364A2F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C8E915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A295B4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561ABE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404CCAB5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6ADB05F6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AC98ADD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E12BBC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95790E8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F5EE44E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695DE0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343368A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4900FA5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F9AB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62B3B5D2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809D55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20C688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6D2499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21EF94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F0CD1E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F9D542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772B41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33C33421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660CF539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3531F58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6E63594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8A25AF7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788744B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8E254CA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DDB804F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D60FA5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0895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35014304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A287549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men with other autoimmune diseases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1D282260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27BB80D6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5F4A61EA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439B357C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345FA9F8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5508535A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222" w:type="dxa"/>
            <w:vAlign w:val="center"/>
            <w:hideMark/>
          </w:tcPr>
          <w:p w14:paraId="3B728FBE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2AA3D556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C74C5E0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6D7D88C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19B5936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FBA4B40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E5BFE6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0FFB8BD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D5F10DD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BED5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545451F0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3C038E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614B16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8A3F10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A2523C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39805F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  <w:r w:rsidRPr="00F120C8">
              <w:rPr>
                <w:rFonts w:ascii="Cambria" w:eastAsia="Times New Roman" w:hAnsi="Cambria" w:cs="Calibri"/>
                <w:b/>
                <w:b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FE7550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E72566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  <w:r w:rsidRPr="00F120C8">
              <w:rPr>
                <w:rFonts w:ascii="Cambria" w:eastAsia="Times New Roman" w:hAnsi="Cambria" w:cs="Calibri"/>
                <w:b/>
                <w:b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222" w:type="dxa"/>
            <w:vAlign w:val="center"/>
            <w:hideMark/>
          </w:tcPr>
          <w:p w14:paraId="4092A1C1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46BBD34C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1D84273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079FC96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2DBD2EC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63765B3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645662F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F6E07F8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348856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43E1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6A1FA52A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A5EC2B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ltiple sclerosis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61F421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DF6CE7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61CEBB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44BCAB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06B2B3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028147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3A264B33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31449E05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101A97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3D906FF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7EE2CF2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73EFE41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6ACE240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1707489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23389F4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3BD7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7C85C919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6EE37C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shimoto's disease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19D255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A6C8E4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75ADA4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934C1D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DBBEB7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304594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10EA031A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7AF0FB94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380ADF5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A9E5CCE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5B2BA4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CA6267E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D1F8989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DEC3DD6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0D1840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4377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120C8" w:rsidRPr="00F120C8" w14:paraId="1D9A82C2" w14:textId="77777777" w:rsidTr="004563DE">
        <w:trPr>
          <w:trHeight w:val="276"/>
        </w:trPr>
        <w:tc>
          <w:tcPr>
            <w:tcW w:w="383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9F04452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eumatoid arthritis (%)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79B276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C04D4F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628D84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DBD52C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8DD91E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CF2F76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20C8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  <w:r w:rsidRPr="00F120C8">
              <w:rPr>
                <w:rFonts w:ascii="Cambria" w:eastAsia="Times New Roman" w:hAnsi="Cambria" w:cs="Calibri"/>
                <w:b/>
                <w:b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222" w:type="dxa"/>
            <w:vAlign w:val="center"/>
            <w:hideMark/>
          </w:tcPr>
          <w:p w14:paraId="0A5C9A5C" w14:textId="77777777" w:rsidR="00F120C8" w:rsidRPr="00F120C8" w:rsidRDefault="00F120C8" w:rsidP="00F1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120C8" w:rsidRPr="00F120C8" w14:paraId="61ADF7F2" w14:textId="77777777" w:rsidTr="004563DE">
        <w:trPr>
          <w:trHeight w:val="276"/>
        </w:trPr>
        <w:tc>
          <w:tcPr>
            <w:tcW w:w="383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B96FCF4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730A7B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A661BD4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A465355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6F7AA02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6420F87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F5A9118" w14:textId="77777777" w:rsidR="00F120C8" w:rsidRPr="00F120C8" w:rsidRDefault="00F120C8" w:rsidP="00F120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4ADF" w14:textId="77777777" w:rsidR="00F120C8" w:rsidRPr="00F120C8" w:rsidRDefault="00F120C8" w:rsidP="00F120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293C2246" w14:textId="77777777" w:rsidR="00F120C8" w:rsidRPr="00F120C8" w:rsidRDefault="00F120C8" w:rsidP="009904DF">
      <w:pPr>
        <w:spacing w:line="240" w:lineRule="auto"/>
        <w:jc w:val="both"/>
        <w:rPr>
          <w:rFonts w:ascii="Cambria" w:hAnsi="Cambria"/>
        </w:rPr>
      </w:pPr>
    </w:p>
    <w:p w14:paraId="078A95C0" w14:textId="0D03B15E" w:rsidR="00AD7B34" w:rsidRDefault="00AD7B34" w:rsidP="009904DF">
      <w:pPr>
        <w:spacing w:line="240" w:lineRule="auto"/>
        <w:jc w:val="both"/>
        <w:rPr>
          <w:rFonts w:ascii="Cambria" w:hAnsi="Cambria"/>
          <w:b/>
          <w:bCs/>
          <w:color w:val="C00000"/>
        </w:rPr>
      </w:pPr>
      <w:r w:rsidRPr="00300148">
        <w:rPr>
          <w:rFonts w:ascii="Cambria" w:hAnsi="Cambria"/>
          <w:b/>
          <w:bCs/>
          <w:color w:val="C00000"/>
        </w:rPr>
        <w:t xml:space="preserve">* </w:t>
      </w:r>
      <w:r w:rsidRPr="00300148">
        <w:rPr>
          <w:rFonts w:ascii="Cambria" w:hAnsi="Cambria"/>
        </w:rPr>
        <w:t xml:space="preserve">One patient with </w:t>
      </w:r>
      <w:r w:rsidR="00300148">
        <w:rPr>
          <w:rFonts w:ascii="Cambria" w:hAnsi="Cambria"/>
        </w:rPr>
        <w:t>antinuclear antibodies 1:320</w:t>
      </w:r>
    </w:p>
    <w:p w14:paraId="0A9B75D6" w14:textId="4EFC3504" w:rsidR="00AD7B34" w:rsidRDefault="00F120C8" w:rsidP="009904DF">
      <w:pPr>
        <w:spacing w:line="240" w:lineRule="auto"/>
        <w:jc w:val="both"/>
        <w:rPr>
          <w:rFonts w:ascii="Cambria" w:hAnsi="Cambria"/>
        </w:rPr>
      </w:pPr>
      <w:r w:rsidRPr="00F120C8">
        <w:rPr>
          <w:rFonts w:ascii="Cambria" w:hAnsi="Cambria"/>
          <w:b/>
          <w:bCs/>
          <w:color w:val="C00000"/>
        </w:rPr>
        <w:t>**</w:t>
      </w:r>
      <w:r>
        <w:rPr>
          <w:rFonts w:ascii="Cambria" w:hAnsi="Cambria"/>
          <w:b/>
          <w:bCs/>
          <w:color w:val="C00000"/>
        </w:rPr>
        <w:t xml:space="preserve"> </w:t>
      </w:r>
      <w:r w:rsidRPr="00F120C8">
        <w:rPr>
          <w:rFonts w:ascii="Cambria" w:hAnsi="Cambria"/>
        </w:rPr>
        <w:t>One patient with</w:t>
      </w:r>
      <w:r>
        <w:rPr>
          <w:rFonts w:ascii="Cambria" w:hAnsi="Cambria"/>
          <w:b/>
          <w:bCs/>
          <w:color w:val="C00000"/>
        </w:rPr>
        <w:t xml:space="preserve"> </w:t>
      </w:r>
      <w:r w:rsidR="00300148">
        <w:rPr>
          <w:rFonts w:ascii="Cambria" w:hAnsi="Cambria"/>
        </w:rPr>
        <w:t xml:space="preserve">antinuclear antibodies </w:t>
      </w:r>
      <w:r>
        <w:rPr>
          <w:rFonts w:ascii="Cambria" w:hAnsi="Cambria"/>
        </w:rPr>
        <w:t xml:space="preserve">1:160 and one patient with ANA 1:164. </w:t>
      </w:r>
    </w:p>
    <w:p w14:paraId="16CEA43E" w14:textId="5470FC56" w:rsidR="004E738A" w:rsidRDefault="00F120C8" w:rsidP="009904DF">
      <w:pPr>
        <w:spacing w:line="240" w:lineRule="auto"/>
        <w:jc w:val="both"/>
        <w:rPr>
          <w:rFonts w:ascii="Cambria" w:hAnsi="Cambria"/>
        </w:rPr>
      </w:pPr>
      <w:r w:rsidRPr="00F120C8">
        <w:rPr>
          <w:rFonts w:ascii="Cambria" w:hAnsi="Cambria"/>
          <w:b/>
          <w:bCs/>
          <w:color w:val="C00000"/>
        </w:rPr>
        <w:t>***</w:t>
      </w:r>
      <w:r>
        <w:rPr>
          <w:rFonts w:ascii="Cambria" w:hAnsi="Cambria"/>
          <w:b/>
          <w:bCs/>
          <w:color w:val="C00000"/>
        </w:rPr>
        <w:t xml:space="preserve"> </w:t>
      </w:r>
      <w:r w:rsidRPr="00F120C8">
        <w:rPr>
          <w:rFonts w:ascii="Cambria" w:hAnsi="Cambria"/>
        </w:rPr>
        <w:t xml:space="preserve">One patient with </w:t>
      </w:r>
      <w:r w:rsidR="00300148">
        <w:rPr>
          <w:rFonts w:ascii="Cambria" w:hAnsi="Cambria"/>
        </w:rPr>
        <w:t xml:space="preserve">antinuclear antibodies </w:t>
      </w:r>
      <w:r>
        <w:rPr>
          <w:rFonts w:ascii="Cambria" w:hAnsi="Cambria"/>
        </w:rPr>
        <w:t>1:80 and low C3 protein.</w:t>
      </w:r>
    </w:p>
    <w:p w14:paraId="46BCBC75" w14:textId="63B28565" w:rsidR="00D478EF" w:rsidRDefault="008666C6" w:rsidP="004E738A">
      <w:pPr>
        <w:spacing w:line="240" w:lineRule="auto"/>
        <w:jc w:val="center"/>
        <w:rPr>
          <w:rFonts w:ascii="Cambria" w:hAnsi="Cambria"/>
        </w:rPr>
      </w:pPr>
      <w:r>
        <w:rPr>
          <w:noProof/>
        </w:rPr>
        <w:lastRenderedPageBreak/>
        <w:drawing>
          <wp:inline distT="0" distB="0" distL="0" distR="0" wp14:anchorId="100BE5F0" wp14:editId="127DF873">
            <wp:extent cx="2948940" cy="2743200"/>
            <wp:effectExtent l="0" t="0" r="3810" b="0"/>
            <wp:docPr id="21049461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94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941B7" w14:textId="39125310" w:rsidR="004E738A" w:rsidRPr="004E738A" w:rsidRDefault="00DC53AE" w:rsidP="004E738A">
      <w:pPr>
        <w:spacing w:line="240" w:lineRule="auto"/>
        <w:jc w:val="both"/>
        <w:rPr>
          <w:rFonts w:ascii="Cambria" w:hAnsi="Cambria"/>
          <w:b/>
          <w:bCs/>
        </w:rPr>
      </w:pPr>
      <w:r w:rsidRPr="00DC53AE">
        <w:rPr>
          <w:rFonts w:ascii="Cambria" w:hAnsi="Cambria"/>
          <w:b/>
          <w:bCs/>
        </w:rPr>
        <w:t xml:space="preserve">Supplementary </w:t>
      </w:r>
      <w:r>
        <w:rPr>
          <w:rFonts w:ascii="Cambria" w:hAnsi="Cambria"/>
          <w:b/>
          <w:bCs/>
        </w:rPr>
        <w:t>figure</w:t>
      </w:r>
      <w:r w:rsidRPr="00DC53AE">
        <w:rPr>
          <w:rFonts w:ascii="Cambria" w:hAnsi="Cambria"/>
          <w:b/>
          <w:bCs/>
        </w:rPr>
        <w:t xml:space="preserve"> 1</w:t>
      </w:r>
      <w:r w:rsidR="004E738A" w:rsidRPr="004E738A">
        <w:rPr>
          <w:rFonts w:ascii="Cambria" w:hAnsi="Cambria"/>
          <w:b/>
          <w:bCs/>
        </w:rPr>
        <w:t xml:space="preserve">. </w:t>
      </w:r>
      <w:r w:rsidR="001B3D73" w:rsidRPr="001B3D73">
        <w:rPr>
          <w:rFonts w:ascii="Cambria" w:hAnsi="Cambria"/>
        </w:rPr>
        <w:t xml:space="preserve">Comparison of sensitivity and the reciprocal of </w:t>
      </w:r>
      <w:r w:rsidR="004A14B1">
        <w:rPr>
          <w:rFonts w:ascii="Cambria" w:hAnsi="Cambria"/>
        </w:rPr>
        <w:t>specificity</w:t>
      </w:r>
      <w:r w:rsidR="001B3D73" w:rsidRPr="001B3D73">
        <w:rPr>
          <w:rFonts w:ascii="Cambria" w:hAnsi="Cambria"/>
        </w:rPr>
        <w:t xml:space="preserve"> according to the number of non-criteria </w:t>
      </w:r>
      <w:proofErr w:type="spellStart"/>
      <w:r w:rsidR="001B3D73" w:rsidRPr="001B3D73">
        <w:rPr>
          <w:rFonts w:ascii="Cambria" w:hAnsi="Cambria"/>
        </w:rPr>
        <w:t>aPL</w:t>
      </w:r>
      <w:proofErr w:type="spellEnd"/>
      <w:r w:rsidR="001B3D73" w:rsidRPr="001B3D73">
        <w:rPr>
          <w:rFonts w:ascii="Cambria" w:hAnsi="Cambria"/>
        </w:rPr>
        <w:t xml:space="preserve"> of the high-sensitivity in-house test for which controls and patients with a previous diagnosis of APS are positive</w:t>
      </w:r>
      <w:r w:rsidR="004A14B1">
        <w:rPr>
          <w:rFonts w:ascii="Cambria" w:hAnsi="Cambria"/>
        </w:rPr>
        <w:t xml:space="preserve"> (ROC curve)</w:t>
      </w:r>
      <w:r w:rsidR="001B3D73" w:rsidRPr="001B3D73">
        <w:rPr>
          <w:rFonts w:ascii="Cambria" w:hAnsi="Cambria"/>
        </w:rPr>
        <w:t>.</w:t>
      </w:r>
    </w:p>
    <w:sectPr w:rsidR="004E738A" w:rsidRPr="004E738A" w:rsidSect="00C45223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FC7A5D"/>
    <w:multiLevelType w:val="hybridMultilevel"/>
    <w:tmpl w:val="67D6F3B2"/>
    <w:lvl w:ilvl="0" w:tplc="DE0ABDE4"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F9531D"/>
    <w:multiLevelType w:val="hybridMultilevel"/>
    <w:tmpl w:val="55144028"/>
    <w:lvl w:ilvl="0" w:tplc="B754B222">
      <w:start w:val="1"/>
      <w:numFmt w:val="decimal"/>
      <w:lvlText w:val="%1."/>
      <w:lvlJc w:val="left"/>
      <w:pPr>
        <w:ind w:left="720" w:hanging="360"/>
      </w:pPr>
      <w:rPr>
        <w:rFonts w:ascii="Cambria" w:eastAsiaTheme="minorHAnsi" w:hAnsi="Cambria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4560534">
    <w:abstractNumId w:val="1"/>
  </w:num>
  <w:num w:numId="2" w16cid:durableId="186721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MzQ0MrY0NrcwsDBV0lEKTi0uzszPAykwsqgFALvB4tYtAAAA"/>
  </w:docVars>
  <w:rsids>
    <w:rsidRoot w:val="00C27D88"/>
    <w:rsid w:val="00002AD2"/>
    <w:rsid w:val="00007C0D"/>
    <w:rsid w:val="000126A9"/>
    <w:rsid w:val="00022421"/>
    <w:rsid w:val="000433B8"/>
    <w:rsid w:val="00044AFB"/>
    <w:rsid w:val="0004799E"/>
    <w:rsid w:val="000550C1"/>
    <w:rsid w:val="00056037"/>
    <w:rsid w:val="0007717E"/>
    <w:rsid w:val="00087C59"/>
    <w:rsid w:val="0009752E"/>
    <w:rsid w:val="000A2E08"/>
    <w:rsid w:val="000B58E0"/>
    <w:rsid w:val="000C3EC1"/>
    <w:rsid w:val="000D51E5"/>
    <w:rsid w:val="000E63A9"/>
    <w:rsid w:val="0011086F"/>
    <w:rsid w:val="00116B2A"/>
    <w:rsid w:val="001176E0"/>
    <w:rsid w:val="00120831"/>
    <w:rsid w:val="00127F64"/>
    <w:rsid w:val="00140972"/>
    <w:rsid w:val="00162764"/>
    <w:rsid w:val="001704BD"/>
    <w:rsid w:val="001720D0"/>
    <w:rsid w:val="00173A0F"/>
    <w:rsid w:val="00180CCC"/>
    <w:rsid w:val="001834CF"/>
    <w:rsid w:val="001A1E34"/>
    <w:rsid w:val="001A2D30"/>
    <w:rsid w:val="001A41FF"/>
    <w:rsid w:val="001B3D73"/>
    <w:rsid w:val="001D417C"/>
    <w:rsid w:val="001E275B"/>
    <w:rsid w:val="001F1B0E"/>
    <w:rsid w:val="00207830"/>
    <w:rsid w:val="00221936"/>
    <w:rsid w:val="00221CFE"/>
    <w:rsid w:val="0022692B"/>
    <w:rsid w:val="00232D0F"/>
    <w:rsid w:val="00246134"/>
    <w:rsid w:val="002475CD"/>
    <w:rsid w:val="00256254"/>
    <w:rsid w:val="002717B8"/>
    <w:rsid w:val="00283A05"/>
    <w:rsid w:val="00283AAD"/>
    <w:rsid w:val="002A0AFF"/>
    <w:rsid w:val="002A28BD"/>
    <w:rsid w:val="002A590E"/>
    <w:rsid w:val="002B4082"/>
    <w:rsid w:val="002B7D8B"/>
    <w:rsid w:val="002D179F"/>
    <w:rsid w:val="002D6F12"/>
    <w:rsid w:val="002D73C3"/>
    <w:rsid w:val="002E3658"/>
    <w:rsid w:val="002F3BA6"/>
    <w:rsid w:val="00300148"/>
    <w:rsid w:val="00303210"/>
    <w:rsid w:val="003045FD"/>
    <w:rsid w:val="00304BFA"/>
    <w:rsid w:val="0032645D"/>
    <w:rsid w:val="003445FF"/>
    <w:rsid w:val="00351EBF"/>
    <w:rsid w:val="003563A3"/>
    <w:rsid w:val="00363C0A"/>
    <w:rsid w:val="00365AA8"/>
    <w:rsid w:val="00366632"/>
    <w:rsid w:val="00371D16"/>
    <w:rsid w:val="0037642A"/>
    <w:rsid w:val="003830DA"/>
    <w:rsid w:val="003A0291"/>
    <w:rsid w:val="003A3F1C"/>
    <w:rsid w:val="003B7791"/>
    <w:rsid w:val="003B7D7F"/>
    <w:rsid w:val="003C489D"/>
    <w:rsid w:val="003D5FB6"/>
    <w:rsid w:val="003E6787"/>
    <w:rsid w:val="003F0B80"/>
    <w:rsid w:val="003F5A7B"/>
    <w:rsid w:val="004214D1"/>
    <w:rsid w:val="0042220E"/>
    <w:rsid w:val="0042744F"/>
    <w:rsid w:val="00432777"/>
    <w:rsid w:val="00436D8A"/>
    <w:rsid w:val="00445330"/>
    <w:rsid w:val="004473EF"/>
    <w:rsid w:val="004560B9"/>
    <w:rsid w:val="004563DE"/>
    <w:rsid w:val="00471F80"/>
    <w:rsid w:val="00496FB8"/>
    <w:rsid w:val="004A14B1"/>
    <w:rsid w:val="004B0C89"/>
    <w:rsid w:val="004B50C3"/>
    <w:rsid w:val="004C0EE1"/>
    <w:rsid w:val="004C11A0"/>
    <w:rsid w:val="004D7A6B"/>
    <w:rsid w:val="004E399E"/>
    <w:rsid w:val="004E738A"/>
    <w:rsid w:val="00520BBF"/>
    <w:rsid w:val="005339C4"/>
    <w:rsid w:val="00533FEB"/>
    <w:rsid w:val="00547C36"/>
    <w:rsid w:val="005567A3"/>
    <w:rsid w:val="00566B80"/>
    <w:rsid w:val="0057236F"/>
    <w:rsid w:val="005839DC"/>
    <w:rsid w:val="005920D6"/>
    <w:rsid w:val="005A56B8"/>
    <w:rsid w:val="005B2463"/>
    <w:rsid w:val="005B35C6"/>
    <w:rsid w:val="005C0C2A"/>
    <w:rsid w:val="005C243E"/>
    <w:rsid w:val="005C506E"/>
    <w:rsid w:val="005D42E7"/>
    <w:rsid w:val="005D7780"/>
    <w:rsid w:val="005E37DA"/>
    <w:rsid w:val="005E5958"/>
    <w:rsid w:val="005E6046"/>
    <w:rsid w:val="005F3689"/>
    <w:rsid w:val="006152C5"/>
    <w:rsid w:val="00620A46"/>
    <w:rsid w:val="006225F0"/>
    <w:rsid w:val="006252E5"/>
    <w:rsid w:val="00632F36"/>
    <w:rsid w:val="006331AD"/>
    <w:rsid w:val="00635F9C"/>
    <w:rsid w:val="00637494"/>
    <w:rsid w:val="0064329B"/>
    <w:rsid w:val="0064552E"/>
    <w:rsid w:val="006459BC"/>
    <w:rsid w:val="00667491"/>
    <w:rsid w:val="00682F89"/>
    <w:rsid w:val="00683A8D"/>
    <w:rsid w:val="006961BA"/>
    <w:rsid w:val="006A77D6"/>
    <w:rsid w:val="006B2C93"/>
    <w:rsid w:val="006B5032"/>
    <w:rsid w:val="006B7925"/>
    <w:rsid w:val="006C1AF4"/>
    <w:rsid w:val="006C2EAB"/>
    <w:rsid w:val="006D2746"/>
    <w:rsid w:val="006D3198"/>
    <w:rsid w:val="006D42FB"/>
    <w:rsid w:val="006D4ABD"/>
    <w:rsid w:val="006F4AB7"/>
    <w:rsid w:val="00712BFC"/>
    <w:rsid w:val="00713C46"/>
    <w:rsid w:val="0071611B"/>
    <w:rsid w:val="00731A99"/>
    <w:rsid w:val="00740726"/>
    <w:rsid w:val="0074732B"/>
    <w:rsid w:val="0075362E"/>
    <w:rsid w:val="007542D7"/>
    <w:rsid w:val="00767883"/>
    <w:rsid w:val="00776C17"/>
    <w:rsid w:val="0079240D"/>
    <w:rsid w:val="0079745B"/>
    <w:rsid w:val="007C2466"/>
    <w:rsid w:val="007D26F1"/>
    <w:rsid w:val="007F0932"/>
    <w:rsid w:val="007F31A1"/>
    <w:rsid w:val="00816F0D"/>
    <w:rsid w:val="008532E6"/>
    <w:rsid w:val="0086230E"/>
    <w:rsid w:val="00864785"/>
    <w:rsid w:val="00864F7A"/>
    <w:rsid w:val="008666C6"/>
    <w:rsid w:val="00881276"/>
    <w:rsid w:val="008821F8"/>
    <w:rsid w:val="00884983"/>
    <w:rsid w:val="008939EA"/>
    <w:rsid w:val="008A281F"/>
    <w:rsid w:val="008A2FDC"/>
    <w:rsid w:val="008B303E"/>
    <w:rsid w:val="008B4DDD"/>
    <w:rsid w:val="008B658A"/>
    <w:rsid w:val="008B6B29"/>
    <w:rsid w:val="008C63DF"/>
    <w:rsid w:val="008D0250"/>
    <w:rsid w:val="008E323B"/>
    <w:rsid w:val="008F0F5D"/>
    <w:rsid w:val="008F7C03"/>
    <w:rsid w:val="00922741"/>
    <w:rsid w:val="00927C37"/>
    <w:rsid w:val="00942427"/>
    <w:rsid w:val="00952F19"/>
    <w:rsid w:val="00952F69"/>
    <w:rsid w:val="0095560C"/>
    <w:rsid w:val="00971089"/>
    <w:rsid w:val="00972E1D"/>
    <w:rsid w:val="00974E3B"/>
    <w:rsid w:val="00985359"/>
    <w:rsid w:val="00985403"/>
    <w:rsid w:val="009904DF"/>
    <w:rsid w:val="009A06F7"/>
    <w:rsid w:val="009A24BA"/>
    <w:rsid w:val="009A28B7"/>
    <w:rsid w:val="009C31F0"/>
    <w:rsid w:val="009D0787"/>
    <w:rsid w:val="009E3AE1"/>
    <w:rsid w:val="00A0032F"/>
    <w:rsid w:val="00A05E18"/>
    <w:rsid w:val="00A1442A"/>
    <w:rsid w:val="00A216EA"/>
    <w:rsid w:val="00A223B6"/>
    <w:rsid w:val="00A26BA0"/>
    <w:rsid w:val="00A43465"/>
    <w:rsid w:val="00A467A1"/>
    <w:rsid w:val="00A55B84"/>
    <w:rsid w:val="00A60514"/>
    <w:rsid w:val="00A75A61"/>
    <w:rsid w:val="00A82B4B"/>
    <w:rsid w:val="00A871C3"/>
    <w:rsid w:val="00A92FF7"/>
    <w:rsid w:val="00A979CB"/>
    <w:rsid w:val="00AB2855"/>
    <w:rsid w:val="00AB4711"/>
    <w:rsid w:val="00AB7CDD"/>
    <w:rsid w:val="00AC3532"/>
    <w:rsid w:val="00AD6A0D"/>
    <w:rsid w:val="00AD7B34"/>
    <w:rsid w:val="00AE2154"/>
    <w:rsid w:val="00AF3D7E"/>
    <w:rsid w:val="00AF5210"/>
    <w:rsid w:val="00B02861"/>
    <w:rsid w:val="00B05846"/>
    <w:rsid w:val="00B21B2C"/>
    <w:rsid w:val="00B31ACE"/>
    <w:rsid w:val="00B40EEE"/>
    <w:rsid w:val="00B43ECB"/>
    <w:rsid w:val="00B54BDA"/>
    <w:rsid w:val="00B54E0C"/>
    <w:rsid w:val="00B56889"/>
    <w:rsid w:val="00B6083B"/>
    <w:rsid w:val="00B623F3"/>
    <w:rsid w:val="00B7669A"/>
    <w:rsid w:val="00B8072C"/>
    <w:rsid w:val="00B84509"/>
    <w:rsid w:val="00B9283C"/>
    <w:rsid w:val="00B94E5E"/>
    <w:rsid w:val="00BA0B36"/>
    <w:rsid w:val="00BA401B"/>
    <w:rsid w:val="00BA6E43"/>
    <w:rsid w:val="00BB79E5"/>
    <w:rsid w:val="00BD200F"/>
    <w:rsid w:val="00BD24F9"/>
    <w:rsid w:val="00BF6D8B"/>
    <w:rsid w:val="00C01E1A"/>
    <w:rsid w:val="00C02E15"/>
    <w:rsid w:val="00C03A9D"/>
    <w:rsid w:val="00C234DE"/>
    <w:rsid w:val="00C27D88"/>
    <w:rsid w:val="00C31982"/>
    <w:rsid w:val="00C4205D"/>
    <w:rsid w:val="00C4426A"/>
    <w:rsid w:val="00C45223"/>
    <w:rsid w:val="00C65754"/>
    <w:rsid w:val="00C702F3"/>
    <w:rsid w:val="00C80D53"/>
    <w:rsid w:val="00C813C8"/>
    <w:rsid w:val="00C834BC"/>
    <w:rsid w:val="00C931B3"/>
    <w:rsid w:val="00CA493C"/>
    <w:rsid w:val="00CA61D0"/>
    <w:rsid w:val="00CB3DFE"/>
    <w:rsid w:val="00CC1C2A"/>
    <w:rsid w:val="00CC2641"/>
    <w:rsid w:val="00CC7562"/>
    <w:rsid w:val="00CF28F2"/>
    <w:rsid w:val="00CF2F9F"/>
    <w:rsid w:val="00CF3C1A"/>
    <w:rsid w:val="00CF6D9E"/>
    <w:rsid w:val="00CF7F75"/>
    <w:rsid w:val="00D00FFC"/>
    <w:rsid w:val="00D17A74"/>
    <w:rsid w:val="00D2556D"/>
    <w:rsid w:val="00D35B0C"/>
    <w:rsid w:val="00D43FF1"/>
    <w:rsid w:val="00D45508"/>
    <w:rsid w:val="00D478EF"/>
    <w:rsid w:val="00D54D1A"/>
    <w:rsid w:val="00D801AF"/>
    <w:rsid w:val="00D93FCD"/>
    <w:rsid w:val="00DA6559"/>
    <w:rsid w:val="00DB39A5"/>
    <w:rsid w:val="00DC53AE"/>
    <w:rsid w:val="00DD1FE8"/>
    <w:rsid w:val="00DD364F"/>
    <w:rsid w:val="00DD4149"/>
    <w:rsid w:val="00DD744E"/>
    <w:rsid w:val="00DE1785"/>
    <w:rsid w:val="00DE2211"/>
    <w:rsid w:val="00DF301F"/>
    <w:rsid w:val="00E1018E"/>
    <w:rsid w:val="00E24604"/>
    <w:rsid w:val="00E2742D"/>
    <w:rsid w:val="00E45429"/>
    <w:rsid w:val="00E57203"/>
    <w:rsid w:val="00E926A4"/>
    <w:rsid w:val="00EC0BEE"/>
    <w:rsid w:val="00EC365A"/>
    <w:rsid w:val="00EC3810"/>
    <w:rsid w:val="00ED07BC"/>
    <w:rsid w:val="00F06E03"/>
    <w:rsid w:val="00F07CD9"/>
    <w:rsid w:val="00F10445"/>
    <w:rsid w:val="00F10DE1"/>
    <w:rsid w:val="00F120C8"/>
    <w:rsid w:val="00F177D7"/>
    <w:rsid w:val="00F21713"/>
    <w:rsid w:val="00F35D5A"/>
    <w:rsid w:val="00F41511"/>
    <w:rsid w:val="00F43741"/>
    <w:rsid w:val="00F45095"/>
    <w:rsid w:val="00F452E7"/>
    <w:rsid w:val="00F458FB"/>
    <w:rsid w:val="00F53304"/>
    <w:rsid w:val="00F64761"/>
    <w:rsid w:val="00F66651"/>
    <w:rsid w:val="00F90626"/>
    <w:rsid w:val="00F94AB1"/>
    <w:rsid w:val="00FA30ED"/>
    <w:rsid w:val="00FA3664"/>
    <w:rsid w:val="00FA7C14"/>
    <w:rsid w:val="00FB1D57"/>
    <w:rsid w:val="00FB4033"/>
    <w:rsid w:val="00FB59E9"/>
    <w:rsid w:val="00FD5DFA"/>
    <w:rsid w:val="00FD66B9"/>
    <w:rsid w:val="00FE58C4"/>
    <w:rsid w:val="00FF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FE300"/>
  <w15:docId w15:val="{2B4BAF0F-F903-4174-89D9-EAF9BA37B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17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71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B1D5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8535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D078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7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F879A-666A-43D8-A5CD-FC83919EF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Álvarez</dc:creator>
  <cp:keywords/>
  <dc:description/>
  <cp:lastModifiedBy>Simone Farrer</cp:lastModifiedBy>
  <cp:revision>3</cp:revision>
  <dcterms:created xsi:type="dcterms:W3CDTF">2024-11-25T11:40:00Z</dcterms:created>
  <dcterms:modified xsi:type="dcterms:W3CDTF">2024-11-26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613285131/American-Medical-Association-Journ-Autoimm</vt:lpwstr>
  </property>
  <property fmtid="{D5CDD505-2E9C-101B-9397-08002B2CF9AE}" pid="3" name="Mendeley Recent Style Name 0_1">
    <vt:lpwstr>American Medical Association 11th edition - Daniel Álvarez</vt:lpwstr>
  </property>
  <property fmtid="{D5CDD505-2E9C-101B-9397-08002B2CF9AE}" pid="4" name="Mendeley Recent Style Id 1_1">
    <vt:lpwstr>http://csl.mendeley.com/styles/613285131/american-medical-association-2</vt:lpwstr>
  </property>
  <property fmtid="{D5CDD505-2E9C-101B-9397-08002B2CF9AE}" pid="5" name="Mendeley Recent Style Name 1_1">
    <vt:lpwstr>American Medical Association 11th edition - Daniel Álvarez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s://csl.mendeley.com/styles/613285131/American-Medical-Association-P</vt:lpwstr>
  </property>
  <property fmtid="{D5CDD505-2E9C-101B-9397-08002B2CF9AE}" pid="19" name="Mendeley Recent Style Name 8_1">
    <vt:lpwstr>Presentaciones - Daniel Álvarez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csl.mendeley.com/styles/613285131/American-Medical-Association-Journ-Autoimm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4291e8e-e24f-3196-bb96-2905cbb9142d</vt:lpwstr>
  </property>
</Properties>
</file>